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ind w:firstLine="2561" w:firstLineChars="800"/>
        <w:jc w:val="both"/>
        <w:rPr>
          <w:rFonts w:hint="default" w:ascii="Times New Roman" w:hAnsi="Times New Roman" w:cs="Times New Roman" w:eastAsiaTheme="minorHAnsi"/>
          <w:b/>
          <w:i/>
          <w:kern w:val="0"/>
          <w:sz w:val="32"/>
          <w:szCs w:val="32"/>
          <w:lang w:val="en-US" w:eastAsia="zh-CN" w:bidi="ar-SA"/>
        </w:rPr>
      </w:pPr>
      <w:r>
        <w:rPr>
          <w:rFonts w:ascii="Times New Roman" w:hAnsi="Times New Roman" w:cs="Times New Roman" w:eastAsiaTheme="minorHAnsi"/>
          <w:b/>
          <w:i/>
          <w:kern w:val="0"/>
          <w:sz w:val="32"/>
          <w:szCs w:val="32"/>
          <w:lang w:val="en-US" w:eastAsia="en-US" w:bidi="ar-SA"/>
        </w:rPr>
        <w:t>Supplementary Material</w:t>
      </w:r>
    </w:p>
    <w:p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  <w:lang w:eastAsia="zh-CN"/>
        </w:rPr>
        <w:t>Un</w:t>
      </w:r>
      <w:r>
        <w:rPr>
          <w:rFonts w:ascii="Times New Roman" w:hAnsi="Times New Roman" w:cs="Times New Roman"/>
          <w:b/>
          <w:bCs/>
          <w:sz w:val="32"/>
          <w:szCs w:val="32"/>
        </w:rPr>
        <w:t>targeted metabo</w:t>
      </w:r>
      <w:r>
        <w:rPr>
          <w:rFonts w:hint="eastAsia" w:ascii="Times New Roman" w:hAnsi="Times New Roman" w:cs="Times New Roman"/>
          <w:b/>
          <w:bCs/>
          <w:sz w:val="32"/>
          <w:szCs w:val="32"/>
          <w:lang w:eastAsia="zh-CN"/>
        </w:rPr>
        <w:t>l</w:t>
      </w:r>
      <w:r>
        <w:rPr>
          <w:rFonts w:ascii="Times New Roman" w:hAnsi="Times New Roman" w:cs="Times New Roman"/>
          <w:b/>
          <w:bCs/>
          <w:sz w:val="32"/>
          <w:szCs w:val="32"/>
        </w:rPr>
        <w:t>omic analysis of ischemic injury in human umbilical vein endothelial cells reveals the involvement of arginine metabolism</w:t>
      </w:r>
    </w:p>
    <w:p>
      <w:pPr>
        <w:spacing w:line="480" w:lineRule="auto"/>
        <w:ind w:firstLine="1988" w:firstLineChars="1100"/>
        <w:jc w:val="both"/>
        <w:rPr>
          <w:rFonts w:hint="default" w:ascii="Times New Roman" w:hAnsi="Times New Roman" w:cs="Times New Roman"/>
          <w:b/>
          <w:bCs/>
          <w:sz w:val="18"/>
          <w:szCs w:val="21"/>
          <w:vertAlign w:val="baseline"/>
          <w:lang w:val="en-US" w:eastAsia="zh-CN"/>
        </w:rPr>
      </w:pPr>
      <w:bookmarkStart w:id="0" w:name="_GoBack"/>
      <w:bookmarkEnd w:id="0"/>
    </w:p>
    <w:p>
      <w:pPr>
        <w:spacing w:line="480" w:lineRule="auto"/>
        <w:ind w:firstLine="1205" w:firstLineChars="500"/>
        <w:jc w:val="both"/>
        <w:rPr>
          <w:rFonts w:hint="default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1. Primer sequences used for RT-PCR</w:t>
      </w:r>
    </w:p>
    <w:tbl>
      <w:tblPr>
        <w:tblStyle w:val="4"/>
        <w:tblpPr w:leftFromText="180" w:rightFromText="180" w:vertAnchor="page" w:horzAnchor="page" w:tblpX="2234" w:tblpY="4704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751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Gene</w:t>
            </w:r>
          </w:p>
        </w:tc>
        <w:tc>
          <w:tcPr>
            <w:tcW w:w="751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rimer Sequence (5’ to 3’ 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For hu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SS1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ind w:left="240" w:hanging="240" w:hangingChars="100"/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: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TTGGGGCCAAAAAGGTGTTC;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                          </w:t>
            </w:r>
          </w:p>
          <w:p>
            <w:pPr>
              <w:spacing w:line="480" w:lineRule="auto"/>
              <w:ind w:left="240" w:hanging="240" w:hangingChars="10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: GAGGTAGCGGTCCTCATA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RG2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: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GACATCAACACACCCCTTACC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; 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     </w:t>
            </w:r>
          </w:p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: GTCCACGTCTCTCAGACC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DC1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GTTTTGCGGATTGCCACTGA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;  </w:t>
            </w:r>
          </w:p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: GCTCTTTCGCCCGTTC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AT1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F: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CCCGTGGATTGGCAAGTTA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;  </w:t>
            </w:r>
          </w:p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: TGCAACCTGGCTTAGATTC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8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48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CTB</w:t>
            </w:r>
          </w:p>
        </w:tc>
        <w:tc>
          <w:tcPr>
            <w:tcW w:w="751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F: CATGTACGTTGCTATCCAGGC;  </w:t>
            </w:r>
          </w:p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: CTCCTTAATGTCACGCACGAT</w:t>
            </w:r>
          </w:p>
        </w:tc>
      </w:tr>
    </w:tbl>
    <w:p>
      <w:pPr>
        <w:bidi w:val="0"/>
        <w:spacing w:line="480" w:lineRule="auto"/>
        <w:rPr>
          <w:rFonts w:hint="default"/>
          <w:lang w:val="en-US" w:eastAsia="zh-CN"/>
        </w:rPr>
      </w:pPr>
    </w:p>
    <w:p>
      <w:pPr>
        <w:bidi w:val="0"/>
        <w:spacing w:line="480" w:lineRule="auto"/>
        <w:rPr>
          <w:rFonts w:hint="default"/>
          <w:lang w:val="en-US" w:eastAsia="zh-CN"/>
        </w:rPr>
      </w:pPr>
    </w:p>
    <w:p>
      <w:pPr>
        <w:bidi w:val="0"/>
        <w:spacing w:line="480" w:lineRule="auto"/>
        <w:rPr>
          <w:rFonts w:hint="default"/>
          <w:lang w:val="en-US" w:eastAsia="zh-CN"/>
        </w:rPr>
      </w:pPr>
    </w:p>
    <w:p>
      <w:pPr>
        <w:bidi w:val="0"/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69230" cy="1787525"/>
            <wp:effectExtent l="0" t="0" r="7620" b="3175"/>
            <wp:docPr id="2" name="图片 2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78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spacing w:line="480" w:lineRule="auto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Supplementary Figure 1.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 xml:space="preserve">(A) TIC (pos). (B) TIC (neg), TIC: total ion flow chromatogram; pos: positive; neg: negative. 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gyZDEyMjQ1MWZhMjY1NDRjZjAwODgxYTU1MThhOTgifQ=="/>
  </w:docVars>
  <w:rsids>
    <w:rsidRoot w:val="16476AB5"/>
    <w:rsid w:val="0009375D"/>
    <w:rsid w:val="016D6AC7"/>
    <w:rsid w:val="02056D00"/>
    <w:rsid w:val="05C0366A"/>
    <w:rsid w:val="05E05ABA"/>
    <w:rsid w:val="05F23A3F"/>
    <w:rsid w:val="06FD269B"/>
    <w:rsid w:val="07124399"/>
    <w:rsid w:val="079F3753"/>
    <w:rsid w:val="08EE4992"/>
    <w:rsid w:val="094445B2"/>
    <w:rsid w:val="09A92667"/>
    <w:rsid w:val="09F47D86"/>
    <w:rsid w:val="0A2D14EA"/>
    <w:rsid w:val="0C803B53"/>
    <w:rsid w:val="0F582B65"/>
    <w:rsid w:val="0FC65D20"/>
    <w:rsid w:val="100D394F"/>
    <w:rsid w:val="103A0571"/>
    <w:rsid w:val="119A56B6"/>
    <w:rsid w:val="120668A8"/>
    <w:rsid w:val="13581385"/>
    <w:rsid w:val="13916645"/>
    <w:rsid w:val="140B63F8"/>
    <w:rsid w:val="16331C36"/>
    <w:rsid w:val="16476AB5"/>
    <w:rsid w:val="16B374EF"/>
    <w:rsid w:val="184A3267"/>
    <w:rsid w:val="18D86AC4"/>
    <w:rsid w:val="192F0DDA"/>
    <w:rsid w:val="19E25E4D"/>
    <w:rsid w:val="1A206975"/>
    <w:rsid w:val="1A4C776A"/>
    <w:rsid w:val="1AA90718"/>
    <w:rsid w:val="1B742AD4"/>
    <w:rsid w:val="1C362480"/>
    <w:rsid w:val="1D4961E3"/>
    <w:rsid w:val="1DB47B00"/>
    <w:rsid w:val="1DEC4056"/>
    <w:rsid w:val="1F3031B6"/>
    <w:rsid w:val="1F5A0233"/>
    <w:rsid w:val="1FB042F7"/>
    <w:rsid w:val="2018283A"/>
    <w:rsid w:val="204D5FEA"/>
    <w:rsid w:val="209E23A2"/>
    <w:rsid w:val="212E1977"/>
    <w:rsid w:val="21E32762"/>
    <w:rsid w:val="2265761B"/>
    <w:rsid w:val="227855A0"/>
    <w:rsid w:val="228C4BA7"/>
    <w:rsid w:val="22EA7B20"/>
    <w:rsid w:val="2398757C"/>
    <w:rsid w:val="23C71C0F"/>
    <w:rsid w:val="23F5677C"/>
    <w:rsid w:val="244B2840"/>
    <w:rsid w:val="25AB7A3A"/>
    <w:rsid w:val="26DC3C24"/>
    <w:rsid w:val="27C272BD"/>
    <w:rsid w:val="29890093"/>
    <w:rsid w:val="2A77438F"/>
    <w:rsid w:val="2BB62C95"/>
    <w:rsid w:val="2D085772"/>
    <w:rsid w:val="2F012479"/>
    <w:rsid w:val="2F7B222C"/>
    <w:rsid w:val="2FC31E25"/>
    <w:rsid w:val="30B11C7D"/>
    <w:rsid w:val="32476D3D"/>
    <w:rsid w:val="338A6D51"/>
    <w:rsid w:val="341B2475"/>
    <w:rsid w:val="342F7A89"/>
    <w:rsid w:val="35044A71"/>
    <w:rsid w:val="35AD6EB7"/>
    <w:rsid w:val="38AB0060"/>
    <w:rsid w:val="39763A64"/>
    <w:rsid w:val="39B36A66"/>
    <w:rsid w:val="3BF5780A"/>
    <w:rsid w:val="3E5500EC"/>
    <w:rsid w:val="3E646581"/>
    <w:rsid w:val="40161AFD"/>
    <w:rsid w:val="40703903"/>
    <w:rsid w:val="407E7DCE"/>
    <w:rsid w:val="41175B2C"/>
    <w:rsid w:val="42B0430B"/>
    <w:rsid w:val="42E45EE2"/>
    <w:rsid w:val="430420E0"/>
    <w:rsid w:val="43884ABF"/>
    <w:rsid w:val="43943464"/>
    <w:rsid w:val="43A55671"/>
    <w:rsid w:val="440B5E1C"/>
    <w:rsid w:val="461B1C1B"/>
    <w:rsid w:val="47451B98"/>
    <w:rsid w:val="493059DD"/>
    <w:rsid w:val="49557B3A"/>
    <w:rsid w:val="49926698"/>
    <w:rsid w:val="4A4756D4"/>
    <w:rsid w:val="4AAE12AF"/>
    <w:rsid w:val="4B2E419E"/>
    <w:rsid w:val="4C79769B"/>
    <w:rsid w:val="4CDB2104"/>
    <w:rsid w:val="4D853C39"/>
    <w:rsid w:val="4E7C3473"/>
    <w:rsid w:val="4EF179BD"/>
    <w:rsid w:val="4F15619C"/>
    <w:rsid w:val="50126483"/>
    <w:rsid w:val="505521CD"/>
    <w:rsid w:val="50E13A61"/>
    <w:rsid w:val="52662470"/>
    <w:rsid w:val="52C553E8"/>
    <w:rsid w:val="534A3B3F"/>
    <w:rsid w:val="53986FA1"/>
    <w:rsid w:val="54E029AD"/>
    <w:rsid w:val="54F9581D"/>
    <w:rsid w:val="557C1FAA"/>
    <w:rsid w:val="55A25EB5"/>
    <w:rsid w:val="55DE07F7"/>
    <w:rsid w:val="55DF0EB7"/>
    <w:rsid w:val="56372AA1"/>
    <w:rsid w:val="566C201F"/>
    <w:rsid w:val="570B1838"/>
    <w:rsid w:val="573945F7"/>
    <w:rsid w:val="57517B92"/>
    <w:rsid w:val="589917F1"/>
    <w:rsid w:val="596D4A2C"/>
    <w:rsid w:val="59994A4B"/>
    <w:rsid w:val="5A6F20DD"/>
    <w:rsid w:val="5ABA5A4E"/>
    <w:rsid w:val="5AC2539B"/>
    <w:rsid w:val="5AF34ABD"/>
    <w:rsid w:val="5AF820D3"/>
    <w:rsid w:val="5B94004E"/>
    <w:rsid w:val="5CDB3A5A"/>
    <w:rsid w:val="5D79399F"/>
    <w:rsid w:val="5DE352BC"/>
    <w:rsid w:val="5F8407F2"/>
    <w:rsid w:val="5FE01AB3"/>
    <w:rsid w:val="605D1356"/>
    <w:rsid w:val="60716BAF"/>
    <w:rsid w:val="60EA6962"/>
    <w:rsid w:val="60F90953"/>
    <w:rsid w:val="61785D1C"/>
    <w:rsid w:val="64264155"/>
    <w:rsid w:val="6502427A"/>
    <w:rsid w:val="65FF4C5D"/>
    <w:rsid w:val="66AA6977"/>
    <w:rsid w:val="66C0619B"/>
    <w:rsid w:val="69643755"/>
    <w:rsid w:val="6C3513D9"/>
    <w:rsid w:val="6C7041BF"/>
    <w:rsid w:val="6D657A9C"/>
    <w:rsid w:val="6ED76777"/>
    <w:rsid w:val="6F045092"/>
    <w:rsid w:val="6FD74555"/>
    <w:rsid w:val="70223A22"/>
    <w:rsid w:val="702A28D7"/>
    <w:rsid w:val="71121CE9"/>
    <w:rsid w:val="71B40FF2"/>
    <w:rsid w:val="72457E9C"/>
    <w:rsid w:val="726B5B54"/>
    <w:rsid w:val="72A9667D"/>
    <w:rsid w:val="733221CE"/>
    <w:rsid w:val="74343D24"/>
    <w:rsid w:val="75A153E9"/>
    <w:rsid w:val="779C40BA"/>
    <w:rsid w:val="77EE068E"/>
    <w:rsid w:val="78286BCF"/>
    <w:rsid w:val="7A8157E9"/>
    <w:rsid w:val="7B252618"/>
    <w:rsid w:val="7B6B1DBD"/>
    <w:rsid w:val="7B7470FC"/>
    <w:rsid w:val="7BEC3136"/>
    <w:rsid w:val="7C62373C"/>
    <w:rsid w:val="7C833A9B"/>
    <w:rsid w:val="7C9712F4"/>
    <w:rsid w:val="7CD10CAA"/>
    <w:rsid w:val="7CF77FE5"/>
    <w:rsid w:val="7F833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Supplementary Material"/>
    <w:basedOn w:val="2"/>
    <w:next w:val="2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9</Words>
  <Characters>580</Characters>
  <Lines>0</Lines>
  <Paragraphs>0</Paragraphs>
  <TotalTime>0</TotalTime>
  <ScaleCrop>false</ScaleCrop>
  <LinksUpToDate>false</LinksUpToDate>
  <CharactersWithSpaces>679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9T06:06:00Z</dcterms:created>
  <dc:creator>Naibnaib*</dc:creator>
  <cp:lastModifiedBy>wuruihao</cp:lastModifiedBy>
  <dcterms:modified xsi:type="dcterms:W3CDTF">2023-02-27T02:07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73F65EA100C64A48BC2E5C8A4C05AC70</vt:lpwstr>
  </property>
</Properties>
</file>